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6A7AD" w14:textId="0B25D201" w:rsidR="00CA14D0" w:rsidRPr="00936933" w:rsidRDefault="00CA14D0" w:rsidP="00936933">
      <w:pPr>
        <w:ind w:left="-284"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025E7C8" wp14:editId="44F629FC">
            <wp:simplePos x="0" y="0"/>
            <wp:positionH relativeFrom="column">
              <wp:posOffset>-180340</wp:posOffset>
            </wp:positionH>
            <wp:positionV relativeFrom="paragraph">
              <wp:posOffset>6350</wp:posOffset>
            </wp:positionV>
            <wp:extent cx="5818505" cy="8160385"/>
            <wp:effectExtent l="0" t="0" r="0" b="5715"/>
            <wp:wrapTight wrapText="bothSides">
              <wp:wrapPolygon edited="0">
                <wp:start x="0" y="0"/>
                <wp:lineTo x="0" y="21582"/>
                <wp:lineTo x="21546" y="21582"/>
                <wp:lineTo x="21546" y="0"/>
                <wp:lineTo x="0" y="0"/>
              </wp:wrapPolygon>
            </wp:wrapTight>
            <wp:docPr id="1371600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600941" name="Picture 13716009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8505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14D0">
        <w:rPr>
          <w:rFonts w:ascii="Arial" w:hAnsi="Arial" w:cs="Arial"/>
          <w:b/>
          <w:bCs/>
          <w:sz w:val="22"/>
          <w:szCs w:val="22"/>
        </w:rPr>
        <w:t>Supplementary Figure 1</w:t>
      </w:r>
      <w:r w:rsidRPr="00CA14D0">
        <w:rPr>
          <w:rFonts w:ascii="Arial" w:hAnsi="Arial" w:cs="Arial"/>
          <w:sz w:val="22"/>
          <w:szCs w:val="22"/>
        </w:rPr>
        <w:t>. Impact of ICB-containing treatment on (</w:t>
      </w:r>
      <w:r w:rsidRPr="00CA14D0">
        <w:rPr>
          <w:rFonts w:ascii="Arial" w:hAnsi="Arial" w:cs="Arial"/>
          <w:b/>
          <w:bCs/>
          <w:sz w:val="22"/>
          <w:szCs w:val="22"/>
        </w:rPr>
        <w:t>A</w:t>
      </w:r>
      <w:r w:rsidRPr="00CA14D0">
        <w:rPr>
          <w:rFonts w:ascii="Arial" w:hAnsi="Arial" w:cs="Arial"/>
          <w:sz w:val="22"/>
          <w:szCs w:val="22"/>
        </w:rPr>
        <w:t>) overall survival and (</w:t>
      </w:r>
      <w:r w:rsidRPr="00CA14D0">
        <w:rPr>
          <w:rFonts w:ascii="Arial" w:hAnsi="Arial" w:cs="Arial"/>
          <w:b/>
          <w:bCs/>
          <w:sz w:val="22"/>
          <w:szCs w:val="22"/>
        </w:rPr>
        <w:t>B</w:t>
      </w:r>
      <w:r w:rsidRPr="00CA14D0">
        <w:rPr>
          <w:rFonts w:ascii="Arial" w:hAnsi="Arial" w:cs="Arial"/>
          <w:sz w:val="22"/>
          <w:szCs w:val="22"/>
        </w:rPr>
        <w:t>) progression-free survival in all LUAD patients. Top Panels: Kaplan-Meier estimates comparing survival outcomes between patients who received ICB-containing treatment (Yes, Red) or PD alone (No, Black). Bottom Panels: Forest plot of multivariable COX regression analysis among all LUAD patients</w:t>
      </w:r>
    </w:p>
    <w:p w14:paraId="11EDBA57" w14:textId="77777777" w:rsidR="00CA14D0" w:rsidRDefault="00CA14D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E2F3790" w14:textId="7CB739AB" w:rsidR="007D4874" w:rsidRPr="00CA14D0" w:rsidRDefault="0008129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C43A5" wp14:editId="62AE11CD">
                <wp:simplePos x="0" y="0"/>
                <wp:positionH relativeFrom="column">
                  <wp:posOffset>2540</wp:posOffset>
                </wp:positionH>
                <wp:positionV relativeFrom="paragraph">
                  <wp:posOffset>-48623</wp:posOffset>
                </wp:positionV>
                <wp:extent cx="2351314" cy="339634"/>
                <wp:effectExtent l="0" t="0" r="0" b="3810"/>
                <wp:wrapNone/>
                <wp:docPr id="210670243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1314" cy="3396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C02193" w14:textId="6C4AC071" w:rsidR="00081295" w:rsidRPr="00081295" w:rsidRDefault="0008129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sv-SE"/>
                              </w:rPr>
                            </w:pPr>
                            <w:proofErr w:type="spellStart"/>
                            <w:r w:rsidRPr="0008129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sv-SE"/>
                              </w:rPr>
                              <w:t>Supplementary</w:t>
                            </w:r>
                            <w:proofErr w:type="spellEnd"/>
                            <w:r w:rsidRPr="0008129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sv-SE"/>
                              </w:rPr>
                              <w:t xml:space="preserve"> </w:t>
                            </w:r>
                            <w:proofErr w:type="spellStart"/>
                            <w:r w:rsidRPr="0008129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sv-SE"/>
                              </w:rPr>
                              <w:t>Figure</w:t>
                            </w:r>
                            <w:proofErr w:type="spellEnd"/>
                            <w:r w:rsidRPr="00081295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sv-SE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2C43A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2pt;margin-top:-3.85pt;width:185.15pt;height:26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" fillcolor="white [3201]" stroked="f" strokeweight=".5pt">
                <v:textbox>
                  <w:txbxContent>
                    <w:p w14:paraId="79C02193" w14:textId="6C4AC071" w:rsidR="00081295" w:rsidRPr="00081295" w:rsidRDefault="00081295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sv-SE"/>
                        </w:rPr>
                      </w:pPr>
                      <w:proofErr w:type="spellStart"/>
                      <w:r w:rsidRPr="0008129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sv-SE"/>
                        </w:rPr>
                        <w:t>Supplementary</w:t>
                      </w:r>
                      <w:proofErr w:type="spellEnd"/>
                      <w:r w:rsidRPr="0008129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sv-SE"/>
                        </w:rPr>
                        <w:t xml:space="preserve"> </w:t>
                      </w:r>
                      <w:proofErr w:type="spellStart"/>
                      <w:r w:rsidRPr="0008129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sv-SE"/>
                        </w:rPr>
                        <w:t>Figure</w:t>
                      </w:r>
                      <w:proofErr w:type="spellEnd"/>
                      <w:r w:rsidRPr="00081295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sv-SE"/>
                        </w:rPr>
                        <w:t xml:space="preserve"> 2</w:t>
                      </w:r>
                    </w:p>
                  </w:txbxContent>
                </v:textbox>
              </v:shape>
            </w:pict>
          </mc:Fallback>
        </mc:AlternateContent>
      </w:r>
    </w:p>
    <w:p w14:paraId="2ECE8BA0" w14:textId="52073C69" w:rsidR="00FE2BDD" w:rsidRDefault="00CA14D0">
      <w:r>
        <w:rPr>
          <w:noProof/>
        </w:rPr>
        <w:drawing>
          <wp:inline distT="0" distB="0" distL="0" distR="0" wp14:anchorId="7AA57131" wp14:editId="02455539">
            <wp:extent cx="5619750" cy="7645564"/>
            <wp:effectExtent l="0" t="0" r="0" b="0"/>
            <wp:docPr id="10691809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180981" name="Picture 106918098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900" cy="7662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32D47" w14:textId="2D58C755" w:rsidR="00CA14D0" w:rsidRPr="00936933" w:rsidRDefault="00CA14D0">
      <w:pPr>
        <w:rPr>
          <w:rFonts w:ascii="Arial" w:hAnsi="Arial" w:cs="Arial"/>
          <w:sz w:val="22"/>
          <w:szCs w:val="22"/>
        </w:rPr>
      </w:pPr>
      <w:r w:rsidRPr="00CA14D0">
        <w:rPr>
          <w:rFonts w:ascii="Arial" w:hAnsi="Arial" w:cs="Arial"/>
          <w:b/>
          <w:bCs/>
          <w:sz w:val="22"/>
          <w:szCs w:val="22"/>
        </w:rPr>
        <w:t>Supplementary Figure 2</w:t>
      </w:r>
      <w:r w:rsidRPr="00CA14D0">
        <w:rPr>
          <w:rFonts w:ascii="Arial" w:hAnsi="Arial" w:cs="Arial"/>
          <w:sz w:val="22"/>
          <w:szCs w:val="22"/>
        </w:rPr>
        <w:t>. Impact of ICB-containing treatment on (</w:t>
      </w:r>
      <w:r w:rsidRPr="00CA14D0">
        <w:rPr>
          <w:rFonts w:ascii="Arial" w:hAnsi="Arial" w:cs="Arial"/>
          <w:b/>
          <w:bCs/>
          <w:sz w:val="22"/>
          <w:szCs w:val="22"/>
        </w:rPr>
        <w:t>A</w:t>
      </w:r>
      <w:r w:rsidRPr="00CA14D0">
        <w:rPr>
          <w:rFonts w:ascii="Arial" w:hAnsi="Arial" w:cs="Arial"/>
          <w:sz w:val="22"/>
          <w:szCs w:val="22"/>
        </w:rPr>
        <w:t>) overall survival and (</w:t>
      </w:r>
      <w:r w:rsidRPr="00CA14D0">
        <w:rPr>
          <w:rFonts w:ascii="Arial" w:hAnsi="Arial" w:cs="Arial"/>
          <w:b/>
          <w:bCs/>
          <w:sz w:val="22"/>
          <w:szCs w:val="22"/>
        </w:rPr>
        <w:t>B</w:t>
      </w:r>
      <w:r w:rsidRPr="00CA14D0">
        <w:rPr>
          <w:rFonts w:ascii="Arial" w:hAnsi="Arial" w:cs="Arial"/>
          <w:sz w:val="22"/>
          <w:szCs w:val="22"/>
        </w:rPr>
        <w:t>) progression-free survival in LUAD subgroups. Top Panels: Kaplan-Meier estimates comparing survival outcomes between patients who received ICB-containing treatment (Yes, Red) or PD alone (No, Teal). Bottom Panels: Forest plot of multivariable COX regression analysis within LUAD subgroups. Left top and bottom panels: KRAS mutation (KRAS</w:t>
      </w:r>
      <w:r w:rsidRPr="00CA14D0">
        <w:rPr>
          <w:rFonts w:ascii="Arial" w:hAnsi="Arial" w:cs="Arial"/>
          <w:sz w:val="22"/>
          <w:szCs w:val="22"/>
          <w:vertAlign w:val="superscript"/>
        </w:rPr>
        <w:t>MUT</w:t>
      </w:r>
      <w:r w:rsidRPr="00CA14D0">
        <w:rPr>
          <w:rFonts w:ascii="Arial" w:hAnsi="Arial" w:cs="Arial"/>
          <w:sz w:val="22"/>
          <w:szCs w:val="22"/>
        </w:rPr>
        <w:t>), Right top and bottom panels: KRAS wild-type (</w:t>
      </w:r>
      <w:r w:rsidRPr="00CA14D0">
        <w:rPr>
          <w:rFonts w:ascii="Arial" w:hAnsi="Arial" w:cs="Arial"/>
          <w:i/>
          <w:iCs/>
          <w:sz w:val="22"/>
          <w:szCs w:val="22"/>
        </w:rPr>
        <w:t>KRAS</w:t>
      </w:r>
      <w:r w:rsidRPr="00CA14D0">
        <w:rPr>
          <w:rFonts w:ascii="Arial" w:hAnsi="Arial" w:cs="Arial"/>
          <w:sz w:val="22"/>
          <w:szCs w:val="22"/>
          <w:vertAlign w:val="superscript"/>
        </w:rPr>
        <w:t>WT</w:t>
      </w:r>
      <w:r w:rsidRPr="00CA14D0">
        <w:rPr>
          <w:rFonts w:ascii="Arial" w:hAnsi="Arial" w:cs="Arial"/>
          <w:sz w:val="22"/>
          <w:szCs w:val="22"/>
        </w:rPr>
        <w:t>).</w:t>
      </w:r>
    </w:p>
    <w:sectPr w:rsidR="00CA14D0" w:rsidRPr="00936933" w:rsidSect="00936933">
      <w:pgSz w:w="11906" w:h="16838"/>
      <w:pgMar w:top="488" w:right="1677" w:bottom="879" w:left="172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74"/>
    <w:rsid w:val="000304D7"/>
    <w:rsid w:val="00032657"/>
    <w:rsid w:val="00061CA1"/>
    <w:rsid w:val="00081295"/>
    <w:rsid w:val="000A3655"/>
    <w:rsid w:val="000C2721"/>
    <w:rsid w:val="00205704"/>
    <w:rsid w:val="00265372"/>
    <w:rsid w:val="002C39D4"/>
    <w:rsid w:val="00302A66"/>
    <w:rsid w:val="00337D66"/>
    <w:rsid w:val="003B2AAC"/>
    <w:rsid w:val="003E74BF"/>
    <w:rsid w:val="0052252D"/>
    <w:rsid w:val="00554489"/>
    <w:rsid w:val="00613ACA"/>
    <w:rsid w:val="00617E52"/>
    <w:rsid w:val="00644C08"/>
    <w:rsid w:val="006C3A7B"/>
    <w:rsid w:val="007D4874"/>
    <w:rsid w:val="007F7855"/>
    <w:rsid w:val="00801537"/>
    <w:rsid w:val="00804653"/>
    <w:rsid w:val="00825E2B"/>
    <w:rsid w:val="00904371"/>
    <w:rsid w:val="00934415"/>
    <w:rsid w:val="00936933"/>
    <w:rsid w:val="009B3A48"/>
    <w:rsid w:val="009F3787"/>
    <w:rsid w:val="009F4206"/>
    <w:rsid w:val="00A25634"/>
    <w:rsid w:val="00AE29BF"/>
    <w:rsid w:val="00B94AF1"/>
    <w:rsid w:val="00BE2989"/>
    <w:rsid w:val="00C10C3F"/>
    <w:rsid w:val="00C96D0D"/>
    <w:rsid w:val="00CA14D0"/>
    <w:rsid w:val="00CB4E3E"/>
    <w:rsid w:val="00D32EAC"/>
    <w:rsid w:val="00D9080F"/>
    <w:rsid w:val="00E156EB"/>
    <w:rsid w:val="00E324BA"/>
    <w:rsid w:val="00E87B14"/>
    <w:rsid w:val="00F0196D"/>
    <w:rsid w:val="00F2016C"/>
    <w:rsid w:val="00F71F5D"/>
    <w:rsid w:val="00FC2602"/>
    <w:rsid w:val="00FE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164BEF"/>
  <w15:chartTrackingRefBased/>
  <w15:docId w15:val="{2CE871A1-AEE5-8841-9549-D384E1346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8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 Wiel</dc:creator>
  <cp:keywords/>
  <dc:description/>
  <cp:lastModifiedBy>Clotilde Wiel</cp:lastModifiedBy>
  <cp:revision>4</cp:revision>
  <dcterms:created xsi:type="dcterms:W3CDTF">2025-08-21T09:40:00Z</dcterms:created>
  <dcterms:modified xsi:type="dcterms:W3CDTF">2025-08-21T09:52:00Z</dcterms:modified>
</cp:coreProperties>
</file>